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22T00:00:00Z">
              <w:dateFormat w:val="M/d/yyyy"/>
              <w:lid w:val="en-US"/>
              <w:storeMappedDataAs w:val="dateTime"/>
              <w:calendar w:val="gregorian"/>
            </w:date>
          </w:sdtPr>
          <w:sdtContent>
            <w:tc>
              <w:tcPr>
                <w:tcW w:w="7920" w:type="dxa"/>
                <w:tcBorders>
                  <w:bottom w:val="single" w:sz="4" w:space="0" w:color="auto"/>
                </w:tcBorders>
              </w:tcPr>
              <w:p w14:paraId="72891EAB" w14:textId="566A63D8" w:rsidR="00B92965" w:rsidRDefault="002F3730" w:rsidP="00B92965">
                <w:r>
                  <w:t>5</w:t>
                </w:r>
                <w:r w:rsidR="00B56611">
                  <w:t>/</w:t>
                </w:r>
                <w:r>
                  <w:t>22</w:t>
                </w:r>
                <w:r w:rsidR="00B56611">
                  <w:t>/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2C785B05" w:rsidR="00B92965" w:rsidRDefault="00000000" w:rsidP="00B92965">
            <w:sdt>
              <w:sdtPr>
                <w:id w:val="-998108209"/>
                <w:lock w:val="sdtLocked"/>
                <w:placeholder>
                  <w:docPart w:val="2903FDF8C84147FA98B9656027C2F286"/>
                </w:placeholder>
                <w15:color w:val="FFFF99"/>
                <w:text/>
              </w:sdtPr>
              <w:sdtContent>
                <w:r w:rsidR="003207F3">
                  <w:t>Hunter Bohlen</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u w:val="singl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4D81F86" w:rsidR="00B92965" w:rsidRDefault="00B56611" w:rsidP="00B92965">
                <w:r w:rsidRPr="00B56611">
                  <w:rPr>
                    <w:rFonts w:ascii="Times New Roman" w:hAnsi="Times New Roman"/>
                    <w:b/>
                    <w:bCs/>
                    <w:u w:val="single"/>
                  </w:rPr>
                  <w:t>Complications of Stem Cell-Based Injections for Knee Osteoarthriti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3391F30" w:rsidR="00B92965" w:rsidRDefault="00B56611"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62161E1" w:rsidR="00F52A77" w:rsidRDefault="00B566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7A25E3B" w:rsidR="00F52A77" w:rsidRDefault="00B5661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BCF96B5" w:rsidR="00F52A77" w:rsidRDefault="00B5661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2E21E62" w:rsidR="00F52A77" w:rsidRDefault="00B5661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F5ADCC6" w:rsidR="00F52A77" w:rsidRDefault="00B5661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308C2B0" w:rsidR="00F52A77" w:rsidRDefault="00B5661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35C3B0F" w:rsidR="00F52A77" w:rsidRDefault="00B5661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BF8BF6D" w:rsidR="00AC2BE6" w:rsidRDefault="00B5661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7F9ADBB" w:rsidR="00F52A77" w:rsidRDefault="00B5661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0366B46" w:rsidR="00F52A77" w:rsidRDefault="00B5661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3B98352" w:rsidR="00F52A77" w:rsidRDefault="00B5661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C47F624" w:rsidR="00F52A77" w:rsidRDefault="00B5661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EED1C8F" w:rsidR="00F52A77" w:rsidRDefault="00B5661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41A410" w:rsidR="00F52A77" w:rsidRDefault="00B5661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244FA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C6BAC" w14:textId="77777777" w:rsidR="00244FA6" w:rsidRDefault="00244FA6" w:rsidP="00E23042">
      <w:r>
        <w:separator/>
      </w:r>
    </w:p>
  </w:endnote>
  <w:endnote w:type="continuationSeparator" w:id="0">
    <w:p w14:paraId="2A3B5947" w14:textId="77777777" w:rsidR="00244FA6" w:rsidRDefault="00244FA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64C72" w14:textId="77777777" w:rsidR="00244FA6" w:rsidRDefault="00244FA6" w:rsidP="00E23042">
      <w:r>
        <w:separator/>
      </w:r>
    </w:p>
  </w:footnote>
  <w:footnote w:type="continuationSeparator" w:id="0">
    <w:p w14:paraId="59CB2E6A" w14:textId="77777777" w:rsidR="00244FA6" w:rsidRDefault="00244FA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44FA6"/>
    <w:rsid w:val="00275A41"/>
    <w:rsid w:val="0029222F"/>
    <w:rsid w:val="002C2D8C"/>
    <w:rsid w:val="002E51B0"/>
    <w:rsid w:val="002F3730"/>
    <w:rsid w:val="003207F3"/>
    <w:rsid w:val="003309F0"/>
    <w:rsid w:val="00341A75"/>
    <w:rsid w:val="00342223"/>
    <w:rsid w:val="003512AC"/>
    <w:rsid w:val="00394FD7"/>
    <w:rsid w:val="00432B4B"/>
    <w:rsid w:val="004F1DCB"/>
    <w:rsid w:val="004F79FD"/>
    <w:rsid w:val="005031F7"/>
    <w:rsid w:val="00507BC6"/>
    <w:rsid w:val="00530CFE"/>
    <w:rsid w:val="00541B5A"/>
    <w:rsid w:val="00587022"/>
    <w:rsid w:val="005918F6"/>
    <w:rsid w:val="005A7BB7"/>
    <w:rsid w:val="00611AF9"/>
    <w:rsid w:val="00621D7D"/>
    <w:rsid w:val="00690CF1"/>
    <w:rsid w:val="006915AC"/>
    <w:rsid w:val="006F0BB4"/>
    <w:rsid w:val="0071164C"/>
    <w:rsid w:val="00764868"/>
    <w:rsid w:val="007D2F5C"/>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E737F"/>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56611"/>
    <w:rsid w:val="00B607FD"/>
    <w:rsid w:val="00B91294"/>
    <w:rsid w:val="00B926C2"/>
    <w:rsid w:val="00B92965"/>
    <w:rsid w:val="00BD49B2"/>
    <w:rsid w:val="00C9002F"/>
    <w:rsid w:val="00CA1C80"/>
    <w:rsid w:val="00CC11F2"/>
    <w:rsid w:val="00CC2537"/>
    <w:rsid w:val="00D01AAF"/>
    <w:rsid w:val="00D14113"/>
    <w:rsid w:val="00D3556A"/>
    <w:rsid w:val="00D364F6"/>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F0BB4"/>
    <w:rsid w:val="007537EB"/>
    <w:rsid w:val="008F10BC"/>
    <w:rsid w:val="009C63DD"/>
    <w:rsid w:val="00A4157A"/>
    <w:rsid w:val="00B33F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3</Words>
  <Characters>24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cLellan, Maddison (Medical Student)</cp:lastModifiedBy>
  <cp:revision>2</cp:revision>
  <dcterms:created xsi:type="dcterms:W3CDTF">2024-05-23T00:21:00Z</dcterms:created>
  <dcterms:modified xsi:type="dcterms:W3CDTF">2024-05-23T00:21:00Z</dcterms:modified>
</cp:coreProperties>
</file>